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EC4" w:rsidRPr="005F5EC4" w:rsidRDefault="005F5EC4" w:rsidP="005F5EC4">
      <w:pPr>
        <w:jc w:val="center"/>
        <w:rPr>
          <w:rFonts w:ascii="Times New Roman" w:hAnsi="Times New Roman" w:cs="Times New Roman"/>
          <w:sz w:val="28"/>
          <w:szCs w:val="28"/>
        </w:rPr>
      </w:pPr>
      <w:r w:rsidRPr="005F5EC4">
        <w:rPr>
          <w:rFonts w:ascii="Times New Roman" w:hAnsi="Times New Roman" w:cs="Times New Roman"/>
          <w:sz w:val="28"/>
          <w:szCs w:val="28"/>
        </w:rPr>
        <w:t>Table S</w:t>
      </w:r>
      <w:r w:rsidR="00B76B0D">
        <w:rPr>
          <w:rFonts w:ascii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Pr="005F5EC4">
        <w:rPr>
          <w:rFonts w:ascii="Times New Roman" w:hAnsi="Times New Roman" w:cs="Times New Roman"/>
          <w:sz w:val="28"/>
          <w:szCs w:val="28"/>
        </w:rPr>
        <w:t xml:space="preserve"> </w:t>
      </w:r>
      <w:r w:rsidRPr="005F5EC4">
        <w:rPr>
          <w:rFonts w:ascii="Times New Roman" w:hAnsi="Times New Roman" w:cs="Times New Roman"/>
          <w:color w:val="000000" w:themeColor="text1"/>
          <w:sz w:val="28"/>
          <w:szCs w:val="28"/>
        </w:rPr>
        <w:t>GO term enrichment analysis of DEG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 Ontology term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 Term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 Cellular Component</w:t>
            </w: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stem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21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E-13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sma membrane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886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E-11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stem I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22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0E-11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last thylakoid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34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0E-10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stid thylakoid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1976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0E-10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last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07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stem II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23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lakoid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79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lakoid membrane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651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nthetic membrane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4357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stid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36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last thylakoid membrane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35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stid thylakoid membrane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5035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E-09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stid part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4435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last part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4434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last stroma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570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7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:Biological</w:t>
            </w:r>
            <w:proofErr w:type="spellEnd"/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Process</w:t>
            </w: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nthesi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5979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0E-10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nthesis, light harvesting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765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E-07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hyll me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5994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0E-07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gment me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440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0E-06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rphyrin-containing compound ca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6787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E-06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trapyrrole ca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3015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E-06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otosynthesis, light reaction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684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E-05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hyll ca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5996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E-05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gment catabol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6149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E-05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gment biosynthetic process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6148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0E-05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 Molecular Function</w:t>
            </w: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vAlign w:val="center"/>
          </w:tcPr>
          <w:p w:rsidR="00BF4E64" w:rsidRPr="005F5EC4" w:rsidRDefault="00BF4E6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lorophyll binding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6168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E-07</w:t>
            </w:r>
          </w:p>
        </w:tc>
      </w:tr>
      <w:tr w:rsidR="00BF4E64" w:rsidRPr="005F5EC4">
        <w:trPr>
          <w:trHeight w:val="703"/>
        </w:trPr>
        <w:tc>
          <w:tcPr>
            <w:tcW w:w="2840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trapyrrole binding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6906</w:t>
            </w:r>
          </w:p>
        </w:tc>
        <w:tc>
          <w:tcPr>
            <w:tcW w:w="2841" w:type="dxa"/>
            <w:vAlign w:val="center"/>
          </w:tcPr>
          <w:p w:rsidR="00BF4E64" w:rsidRPr="005F5EC4" w:rsidRDefault="005F5E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F5E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0E-06</w:t>
            </w:r>
          </w:p>
        </w:tc>
      </w:tr>
    </w:tbl>
    <w:p w:rsidR="00BF4E64" w:rsidRDefault="00BF4E64"/>
    <w:sectPr w:rsidR="00BF4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4E64"/>
    <w:rsid w:val="005F5EC4"/>
    <w:rsid w:val="00B76B0D"/>
    <w:rsid w:val="00BF4E64"/>
    <w:rsid w:val="68AA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BA8D9"/>
  <w15:docId w15:val="{3789F941-C303-4D02-A3FE-F0B87025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64CC60A-CBA2-49C2-BFE9-3391A1CFE735}">
  <ds:schemaRefs>
    <ds:schemaRef ds:uri="http://schemas.microsoft.com/office/2006/metadata/properties"/>
    <ds:schemaRef ds:uri="8b2d4132-7572-4f4e-a729-372d442b7414"/>
  </ds:schemaRefs>
</ds:datastoreItem>
</file>

<file path=customXml/itemProps2.xml><?xml version="1.0" encoding="utf-8"?>
<ds:datastoreItem xmlns:ds="http://schemas.openxmlformats.org/officeDocument/2006/customXml" ds:itemID="{C5AF58FE-2409-4AD6-8AF9-BA057DBA5A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847058-5CCA-4814-B301-0FFF515F21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d4132-7572-4f4e-a729-372d442b741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idra Amiri</cp:lastModifiedBy>
  <cp:revision>2</cp:revision>
  <dcterms:created xsi:type="dcterms:W3CDTF">2018-01-22T08:52:00Z</dcterms:created>
  <dcterms:modified xsi:type="dcterms:W3CDTF">2018-01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